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398C" w:rsidRPr="00E771DD" w:rsidRDefault="00E771DD" w:rsidP="00E771DD">
      <w:pPr>
        <w:ind w:left="426" w:right="425"/>
        <w:jc w:val="both"/>
        <w:rPr>
          <w:lang w:val="en-GB"/>
        </w:rPr>
      </w:pPr>
      <w:r>
        <w:rPr>
          <w:b/>
          <w:lang w:val="en-GB"/>
        </w:rPr>
        <w:t xml:space="preserve">Supplementary table </w:t>
      </w:r>
      <w:r w:rsidR="00146C8C">
        <w:rPr>
          <w:b/>
          <w:lang w:val="en-GB"/>
        </w:rPr>
        <w:t>2</w:t>
      </w:r>
      <w:r>
        <w:rPr>
          <w:b/>
          <w:lang w:val="en-GB"/>
        </w:rPr>
        <w:t>.</w:t>
      </w:r>
      <w:r w:rsidR="00016918" w:rsidRPr="00E771DD">
        <w:rPr>
          <w:lang w:val="en-GB"/>
        </w:rPr>
        <w:t xml:space="preserve"> </w:t>
      </w:r>
      <w:r w:rsidR="00F0398C" w:rsidRPr="00E771DD">
        <w:rPr>
          <w:lang w:val="en-GB"/>
        </w:rPr>
        <w:t xml:space="preserve">Maximum tolerable </w:t>
      </w:r>
      <w:r w:rsidR="00016918" w:rsidRPr="00E771DD">
        <w:rPr>
          <w:lang w:val="en-GB"/>
        </w:rPr>
        <w:t>concentration</w:t>
      </w:r>
      <w:r w:rsidR="00F0398C" w:rsidRPr="00E771DD">
        <w:rPr>
          <w:lang w:val="en-GB"/>
        </w:rPr>
        <w:t xml:space="preserve"> of heavy metals and NaCl for each isolate in </w:t>
      </w:r>
      <w:r w:rsidR="00F0398C" w:rsidRPr="00E771DD">
        <w:rPr>
          <w:vertAlign w:val="superscript"/>
          <w:lang w:val="en-GB"/>
        </w:rPr>
        <w:t>a</w:t>
      </w:r>
      <w:r w:rsidR="00F0398C" w:rsidRPr="00E771DD">
        <w:rPr>
          <w:lang w:val="en-GB"/>
        </w:rPr>
        <w:t xml:space="preserve"> TSA and </w:t>
      </w:r>
      <w:r w:rsidR="00F0398C" w:rsidRPr="00E771DD">
        <w:rPr>
          <w:vertAlign w:val="superscript"/>
          <w:lang w:val="en-GB"/>
        </w:rPr>
        <w:t>b</w:t>
      </w:r>
      <w:r w:rsidR="00F0398C" w:rsidRPr="00E771DD">
        <w:rPr>
          <w:lang w:val="en-GB"/>
        </w:rPr>
        <w:t xml:space="preserve"> TSA </w:t>
      </w:r>
      <w:r w:rsidR="00F0398C" w:rsidRPr="00146C8C">
        <w:rPr>
          <w:lang w:val="en-GB"/>
        </w:rPr>
        <w:t>0.2 M</w:t>
      </w:r>
      <w:r w:rsidR="00F0398C" w:rsidRPr="00E771DD">
        <w:rPr>
          <w:lang w:val="en-GB"/>
        </w:rPr>
        <w:t xml:space="preserve"> NaCl</w:t>
      </w:r>
      <w:r>
        <w:rPr>
          <w:lang w:val="en-GB"/>
        </w:rPr>
        <w:t>.</w:t>
      </w:r>
    </w:p>
    <w:tbl>
      <w:tblPr>
        <w:tblpPr w:leftFromText="141" w:rightFromText="141" w:vertAnchor="page" w:horzAnchor="margin" w:tblpXSpec="center" w:tblpY="267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40"/>
        <w:gridCol w:w="222"/>
        <w:gridCol w:w="546"/>
        <w:gridCol w:w="436"/>
        <w:gridCol w:w="222"/>
        <w:gridCol w:w="339"/>
        <w:gridCol w:w="339"/>
        <w:gridCol w:w="222"/>
        <w:gridCol w:w="326"/>
        <w:gridCol w:w="436"/>
        <w:gridCol w:w="222"/>
        <w:gridCol w:w="326"/>
        <w:gridCol w:w="436"/>
        <w:gridCol w:w="222"/>
        <w:gridCol w:w="428"/>
        <w:gridCol w:w="436"/>
        <w:gridCol w:w="222"/>
        <w:gridCol w:w="436"/>
        <w:gridCol w:w="436"/>
        <w:gridCol w:w="222"/>
        <w:gridCol w:w="326"/>
        <w:gridCol w:w="326"/>
        <w:gridCol w:w="222"/>
        <w:gridCol w:w="681"/>
      </w:tblGrid>
      <w:tr w:rsidR="00F0398C" w:rsidRPr="00E771DD" w:rsidTr="00D220EF">
        <w:trPr>
          <w:trHeight w:val="51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98C" w:rsidRPr="00D220EF" w:rsidRDefault="00F0398C" w:rsidP="00D220EF">
            <w:pPr>
              <w:jc w:val="center"/>
              <w:rPr>
                <w:sz w:val="22"/>
                <w:szCs w:val="22"/>
                <w:lang w:val="en-GB"/>
              </w:rPr>
            </w:pPr>
            <w:r w:rsidRPr="00D220EF">
              <w:rPr>
                <w:sz w:val="22"/>
                <w:szCs w:val="22"/>
                <w:lang w:val="en-GB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98C" w:rsidRPr="00D220EF" w:rsidRDefault="00F0398C" w:rsidP="00D220EF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98C" w:rsidRPr="00D220EF" w:rsidRDefault="00F0398C" w:rsidP="00D220EF">
            <w:pPr>
              <w:rPr>
                <w:sz w:val="22"/>
                <w:szCs w:val="22"/>
                <w:lang w:val="en-GB"/>
              </w:rPr>
            </w:pPr>
            <w:r w:rsidRPr="00D220EF">
              <w:rPr>
                <w:sz w:val="22"/>
                <w:szCs w:val="22"/>
                <w:lang w:val="en-GB"/>
              </w:rPr>
              <w:t>Heavy metals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98C" w:rsidRPr="00D220EF" w:rsidRDefault="00F0398C" w:rsidP="00D220EF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31FA1" w:rsidRPr="00D220EF" w:rsidRDefault="00F0398C" w:rsidP="00D220EF">
            <w:pPr>
              <w:jc w:val="center"/>
              <w:rPr>
                <w:sz w:val="22"/>
                <w:szCs w:val="22"/>
                <w:lang w:val="en-GB"/>
              </w:rPr>
            </w:pPr>
            <w:r w:rsidRPr="00D220EF">
              <w:rPr>
                <w:sz w:val="22"/>
                <w:szCs w:val="22"/>
                <w:lang w:val="en-GB"/>
              </w:rPr>
              <w:t xml:space="preserve">NaCl </w:t>
            </w:r>
          </w:p>
          <w:p w:rsidR="00F0398C" w:rsidRPr="00D220EF" w:rsidRDefault="00F0398C" w:rsidP="00D220EF">
            <w:pPr>
              <w:jc w:val="center"/>
              <w:rPr>
                <w:sz w:val="22"/>
                <w:szCs w:val="22"/>
                <w:lang w:val="en-GB"/>
              </w:rPr>
            </w:pPr>
            <w:r w:rsidRPr="00D220EF">
              <w:rPr>
                <w:sz w:val="22"/>
                <w:szCs w:val="22"/>
                <w:lang w:val="en-GB"/>
              </w:rPr>
              <w:t>(M)</w:t>
            </w:r>
          </w:p>
        </w:tc>
      </w:tr>
      <w:tr w:rsidR="00F0398C" w:rsidRPr="00E771DD" w:rsidTr="00D220EF">
        <w:trPr>
          <w:trHeight w:val="3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98C" w:rsidRPr="00D220EF" w:rsidRDefault="00F0398C" w:rsidP="00D220EF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98C" w:rsidRPr="00D220EF" w:rsidRDefault="00F0398C" w:rsidP="00D220EF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0398C" w:rsidRPr="00D220EF" w:rsidRDefault="00EB21CD" w:rsidP="00D220EF">
            <w:pPr>
              <w:rPr>
                <w:sz w:val="22"/>
                <w:szCs w:val="22"/>
                <w:lang w:val="en-GB"/>
              </w:rPr>
            </w:pPr>
            <w:r w:rsidRPr="00D220EF">
              <w:rPr>
                <w:sz w:val="22"/>
                <w:szCs w:val="22"/>
                <w:lang w:val="en-GB"/>
              </w:rPr>
              <w:t>AsO</w:t>
            </w:r>
            <w:r w:rsidRPr="00D220EF">
              <w:rPr>
                <w:sz w:val="22"/>
                <w:szCs w:val="22"/>
                <w:vertAlign w:val="superscript"/>
                <w:lang w:val="en-GB"/>
              </w:rPr>
              <w:t>2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98C" w:rsidRPr="00D220EF" w:rsidRDefault="00F0398C" w:rsidP="00D220EF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0398C" w:rsidRPr="00D220EF" w:rsidRDefault="00EB21CD" w:rsidP="00D220EF">
            <w:pPr>
              <w:rPr>
                <w:sz w:val="22"/>
                <w:szCs w:val="22"/>
                <w:lang w:val="en-GB"/>
              </w:rPr>
            </w:pPr>
            <w:r w:rsidRPr="00D220EF">
              <w:rPr>
                <w:sz w:val="22"/>
                <w:szCs w:val="22"/>
                <w:lang w:val="en-GB"/>
              </w:rPr>
              <w:t xml:space="preserve">Cd </w:t>
            </w:r>
            <w:r w:rsidRPr="00D220EF">
              <w:rPr>
                <w:sz w:val="22"/>
                <w:szCs w:val="22"/>
                <w:vertAlign w:val="superscript"/>
                <w:lang w:val="en-GB"/>
              </w:rPr>
              <w:t>2+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98C" w:rsidRPr="00D220EF" w:rsidRDefault="00F0398C" w:rsidP="00D220EF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0398C" w:rsidRPr="00D220EF" w:rsidRDefault="00EB21CD" w:rsidP="00D220EF">
            <w:pPr>
              <w:rPr>
                <w:sz w:val="22"/>
                <w:szCs w:val="22"/>
                <w:lang w:val="en-GB"/>
              </w:rPr>
            </w:pPr>
            <w:r w:rsidRPr="00D220EF">
              <w:rPr>
                <w:sz w:val="22"/>
                <w:szCs w:val="22"/>
                <w:lang w:val="en-GB"/>
              </w:rPr>
              <w:t>Co</w:t>
            </w:r>
            <w:r w:rsidRPr="00D220EF">
              <w:rPr>
                <w:sz w:val="22"/>
                <w:szCs w:val="22"/>
                <w:vertAlign w:val="superscript"/>
                <w:lang w:val="en-GB"/>
              </w:rPr>
              <w:t>3+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98C" w:rsidRPr="00D220EF" w:rsidRDefault="00F0398C" w:rsidP="00D220EF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0398C" w:rsidRPr="00D220EF" w:rsidRDefault="00EB21CD" w:rsidP="00D220EF">
            <w:pPr>
              <w:rPr>
                <w:sz w:val="22"/>
                <w:szCs w:val="22"/>
                <w:lang w:val="en-GB"/>
              </w:rPr>
            </w:pPr>
            <w:r w:rsidRPr="00D220EF">
              <w:rPr>
                <w:sz w:val="22"/>
                <w:szCs w:val="22"/>
                <w:lang w:val="en-GB"/>
              </w:rPr>
              <w:t>Cu</w:t>
            </w:r>
            <w:r w:rsidRPr="00D220EF">
              <w:rPr>
                <w:sz w:val="22"/>
                <w:szCs w:val="22"/>
                <w:vertAlign w:val="superscript"/>
                <w:lang w:val="en-GB"/>
              </w:rPr>
              <w:t>2+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98C" w:rsidRPr="00D220EF" w:rsidRDefault="00F0398C" w:rsidP="00D220EF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0398C" w:rsidRPr="00D220EF" w:rsidRDefault="00F0398C" w:rsidP="00D220EF">
            <w:pPr>
              <w:rPr>
                <w:sz w:val="22"/>
                <w:szCs w:val="22"/>
                <w:lang w:val="en-GB"/>
              </w:rPr>
            </w:pPr>
            <w:r w:rsidRPr="00D220EF">
              <w:rPr>
                <w:sz w:val="22"/>
                <w:szCs w:val="22"/>
                <w:lang w:val="en-GB"/>
              </w:rPr>
              <w:t>Ni</w:t>
            </w:r>
            <w:r w:rsidRPr="00D220EF">
              <w:rPr>
                <w:sz w:val="22"/>
                <w:szCs w:val="22"/>
                <w:vertAlign w:val="superscript"/>
                <w:lang w:val="en-GB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98C" w:rsidRPr="00D220EF" w:rsidRDefault="00F0398C" w:rsidP="00D220EF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0398C" w:rsidRPr="00D220EF" w:rsidRDefault="00EB21CD" w:rsidP="00D220EF">
            <w:pPr>
              <w:rPr>
                <w:sz w:val="22"/>
                <w:szCs w:val="22"/>
                <w:lang w:val="en-GB"/>
              </w:rPr>
            </w:pPr>
            <w:r w:rsidRPr="00D220EF">
              <w:rPr>
                <w:sz w:val="22"/>
                <w:szCs w:val="22"/>
                <w:lang w:val="en-GB"/>
              </w:rPr>
              <w:t>Pb</w:t>
            </w:r>
            <w:r w:rsidRPr="00D220EF">
              <w:rPr>
                <w:sz w:val="22"/>
                <w:szCs w:val="22"/>
                <w:vertAlign w:val="superscript"/>
                <w:lang w:val="en-GB"/>
              </w:rPr>
              <w:t>2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98C" w:rsidRPr="00D220EF" w:rsidRDefault="00F0398C" w:rsidP="00D220EF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98C" w:rsidRPr="00D220EF" w:rsidRDefault="00EB21CD" w:rsidP="00D220EF">
            <w:pPr>
              <w:rPr>
                <w:sz w:val="22"/>
                <w:szCs w:val="22"/>
                <w:lang w:val="en-GB"/>
              </w:rPr>
            </w:pPr>
            <w:r w:rsidRPr="00D220EF">
              <w:rPr>
                <w:sz w:val="22"/>
                <w:szCs w:val="22"/>
                <w:lang w:val="en-GB"/>
              </w:rPr>
              <w:t>Zn</w:t>
            </w:r>
            <w:r w:rsidRPr="00D220EF">
              <w:rPr>
                <w:sz w:val="22"/>
                <w:szCs w:val="22"/>
                <w:vertAlign w:val="superscript"/>
                <w:lang w:val="en-GB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98C" w:rsidRPr="00D220EF" w:rsidRDefault="00F0398C" w:rsidP="00D220EF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F0398C" w:rsidRPr="00D220EF" w:rsidRDefault="00F0398C" w:rsidP="00D220EF">
            <w:pPr>
              <w:rPr>
                <w:sz w:val="22"/>
                <w:szCs w:val="22"/>
                <w:lang w:val="en-GB"/>
              </w:rPr>
            </w:pPr>
          </w:p>
        </w:tc>
      </w:tr>
      <w:tr w:rsidR="00DE6E33" w:rsidRPr="00DA7AB0" w:rsidTr="00D220EF">
        <w:trPr>
          <w:trHeight w:val="39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E6E33" w:rsidRPr="00D220EF" w:rsidRDefault="00DE6E33" w:rsidP="00D220EF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E33" w:rsidRPr="00D220EF" w:rsidRDefault="00DE6E33" w:rsidP="00D220EF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E6E33" w:rsidRPr="00D220EF" w:rsidRDefault="00DE6E33" w:rsidP="00D220EF">
            <w:pPr>
              <w:rPr>
                <w:sz w:val="22"/>
                <w:szCs w:val="22"/>
                <w:lang w:val="en-GB"/>
              </w:rPr>
            </w:pPr>
            <w:r w:rsidRPr="00D220EF"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E6E33" w:rsidRPr="00D220EF" w:rsidRDefault="00DE6E33" w:rsidP="00D220EF">
            <w:pPr>
              <w:rPr>
                <w:sz w:val="22"/>
                <w:szCs w:val="22"/>
                <w:lang w:val="en-GB"/>
              </w:rPr>
            </w:pPr>
            <w:r w:rsidRPr="00D220EF">
              <w:rPr>
                <w:sz w:val="22"/>
                <w:szCs w:val="22"/>
                <w:lang w:val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E6E33" w:rsidRPr="00D220EF" w:rsidRDefault="00DE6E33" w:rsidP="00D220EF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E6E33" w:rsidRPr="00D220EF" w:rsidRDefault="00DE6E33" w:rsidP="00D220EF">
            <w:pPr>
              <w:rPr>
                <w:sz w:val="22"/>
                <w:szCs w:val="22"/>
                <w:lang w:val="en-GB"/>
              </w:rPr>
            </w:pPr>
            <w:r w:rsidRPr="00D220EF"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E6E33" w:rsidRPr="00D220EF" w:rsidRDefault="00DE6E33" w:rsidP="00D220EF">
            <w:pPr>
              <w:rPr>
                <w:sz w:val="22"/>
                <w:szCs w:val="22"/>
                <w:lang w:val="en-GB"/>
              </w:rPr>
            </w:pPr>
            <w:r w:rsidRPr="00D220EF">
              <w:rPr>
                <w:sz w:val="22"/>
                <w:szCs w:val="22"/>
                <w:lang w:val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E6E33" w:rsidRPr="00D220EF" w:rsidRDefault="00DE6E33" w:rsidP="00D220EF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E6E33" w:rsidRPr="00D220EF" w:rsidRDefault="00DE6E33" w:rsidP="00D220EF">
            <w:pPr>
              <w:rPr>
                <w:sz w:val="22"/>
                <w:szCs w:val="22"/>
                <w:lang w:val="en-GB"/>
              </w:rPr>
            </w:pPr>
            <w:r w:rsidRPr="00D220EF"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E6E33" w:rsidRPr="00D220EF" w:rsidRDefault="00DE6E33" w:rsidP="00D220EF">
            <w:pPr>
              <w:rPr>
                <w:sz w:val="22"/>
                <w:szCs w:val="22"/>
                <w:lang w:val="en-GB"/>
              </w:rPr>
            </w:pPr>
            <w:r w:rsidRPr="00D220EF">
              <w:rPr>
                <w:sz w:val="22"/>
                <w:szCs w:val="22"/>
                <w:lang w:val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E6E33" w:rsidRPr="00D220EF" w:rsidRDefault="00DE6E33" w:rsidP="00D220EF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E6E33" w:rsidRPr="00D220EF" w:rsidRDefault="00DE6E33" w:rsidP="00D220EF">
            <w:pPr>
              <w:rPr>
                <w:sz w:val="22"/>
                <w:szCs w:val="22"/>
                <w:lang w:val="en-GB"/>
              </w:rPr>
            </w:pPr>
            <w:r w:rsidRPr="00D220EF"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E6E33" w:rsidRPr="00D220EF" w:rsidRDefault="00DE6E33" w:rsidP="00D220EF">
            <w:pPr>
              <w:rPr>
                <w:sz w:val="22"/>
                <w:szCs w:val="22"/>
                <w:lang w:val="en-GB"/>
              </w:rPr>
            </w:pPr>
            <w:r w:rsidRPr="00D220EF">
              <w:rPr>
                <w:sz w:val="22"/>
                <w:szCs w:val="22"/>
                <w:lang w:val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E6E33" w:rsidRPr="00D220EF" w:rsidRDefault="00DE6E33" w:rsidP="00D220EF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E6E33" w:rsidRPr="00D220EF" w:rsidRDefault="00DE6E33" w:rsidP="00D220EF">
            <w:pPr>
              <w:rPr>
                <w:sz w:val="22"/>
                <w:szCs w:val="22"/>
                <w:lang w:val="en-GB"/>
              </w:rPr>
            </w:pPr>
            <w:r w:rsidRPr="00D220EF"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E6E33" w:rsidRPr="00D220EF" w:rsidRDefault="00DE6E33" w:rsidP="00D220EF">
            <w:pPr>
              <w:rPr>
                <w:sz w:val="22"/>
                <w:szCs w:val="22"/>
              </w:rPr>
            </w:pPr>
            <w:r w:rsidRPr="00D220EF">
              <w:rPr>
                <w:sz w:val="22"/>
                <w:szCs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E6E33" w:rsidRPr="00D220EF" w:rsidRDefault="00DE6E33" w:rsidP="00D220EF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E6E33" w:rsidRPr="00D220EF" w:rsidRDefault="00DE6E33" w:rsidP="00D220EF">
            <w:pPr>
              <w:rPr>
                <w:sz w:val="22"/>
                <w:szCs w:val="22"/>
              </w:rPr>
            </w:pPr>
            <w:r w:rsidRPr="00D220EF">
              <w:rPr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E6E33" w:rsidRPr="00D220EF" w:rsidRDefault="00DE6E33" w:rsidP="00D220EF">
            <w:pPr>
              <w:rPr>
                <w:sz w:val="22"/>
                <w:szCs w:val="22"/>
              </w:rPr>
            </w:pPr>
            <w:r w:rsidRPr="00D220EF">
              <w:rPr>
                <w:sz w:val="22"/>
                <w:szCs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6E33" w:rsidRPr="00D220EF" w:rsidRDefault="00DE6E33" w:rsidP="00D220EF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6E33" w:rsidRPr="00D220EF" w:rsidRDefault="00DE6E33" w:rsidP="00D220EF">
            <w:pPr>
              <w:rPr>
                <w:sz w:val="22"/>
                <w:szCs w:val="22"/>
              </w:rPr>
            </w:pPr>
            <w:r w:rsidRPr="00D220EF">
              <w:rPr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E6E33" w:rsidRPr="00D220EF" w:rsidRDefault="00DE6E33" w:rsidP="00D220EF">
            <w:pPr>
              <w:rPr>
                <w:sz w:val="22"/>
                <w:szCs w:val="22"/>
              </w:rPr>
            </w:pPr>
            <w:r w:rsidRPr="00D220EF">
              <w:rPr>
                <w:sz w:val="22"/>
                <w:szCs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E33" w:rsidRPr="00D220EF" w:rsidRDefault="00DE6E33" w:rsidP="00D220EF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6E33" w:rsidRPr="00D220EF" w:rsidRDefault="00DE6E33" w:rsidP="00D220EF">
            <w:pPr>
              <w:rPr>
                <w:sz w:val="22"/>
                <w:szCs w:val="22"/>
              </w:rPr>
            </w:pPr>
          </w:p>
        </w:tc>
      </w:tr>
      <w:tr w:rsidR="00DE6E33" w:rsidRPr="00DA7AB0" w:rsidTr="00D220EF">
        <w:trPr>
          <w:trHeight w:val="397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DE6E33" w:rsidRPr="00D220EF" w:rsidRDefault="00DE6E33" w:rsidP="00D220EF">
            <w:pPr>
              <w:rPr>
                <w:sz w:val="22"/>
                <w:szCs w:val="22"/>
              </w:rPr>
            </w:pPr>
            <w:r w:rsidRPr="00D220EF">
              <w:rPr>
                <w:sz w:val="22"/>
                <w:szCs w:val="22"/>
              </w:rPr>
              <w:t>SMJ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DE6E33" w:rsidRPr="00D220EF" w:rsidRDefault="00DE6E33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DE6E33" w:rsidRPr="00D220EF" w:rsidRDefault="00DE6E33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DE6E33" w:rsidRPr="00D220EF" w:rsidRDefault="00DE6E33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DE6E33" w:rsidRPr="00D220EF" w:rsidRDefault="00DE6E33" w:rsidP="00D220EF">
            <w:pPr>
              <w:pStyle w:val="NormalWeb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DE6E33" w:rsidRPr="00D220EF" w:rsidRDefault="00DE6E33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DE6E33" w:rsidRPr="00D220EF" w:rsidRDefault="00DE6E33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DE6E33" w:rsidRPr="00D220EF" w:rsidRDefault="00DE6E33" w:rsidP="00D220EF">
            <w:pPr>
              <w:pStyle w:val="NormalWeb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DE6E33" w:rsidRPr="00D220EF" w:rsidRDefault="00DE6E33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DE6E33" w:rsidRPr="00D220EF" w:rsidRDefault="00DE6E33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DE6E33" w:rsidRPr="00D220EF" w:rsidRDefault="00DE6E33" w:rsidP="00D220EF">
            <w:pPr>
              <w:pStyle w:val="NormalWeb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DE6E33" w:rsidRPr="00D220EF" w:rsidRDefault="00DE6E33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DE6E33" w:rsidRPr="00D220EF" w:rsidRDefault="00DE6E33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DE6E33" w:rsidRPr="00D220EF" w:rsidRDefault="00DE6E33" w:rsidP="00D220EF">
            <w:pPr>
              <w:pStyle w:val="NormalWeb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DE6E33" w:rsidRPr="00D220EF" w:rsidRDefault="00DE6E33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DE6E33" w:rsidRPr="00D220EF" w:rsidRDefault="00DE6E33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DE6E33" w:rsidRPr="00D220EF" w:rsidRDefault="00DE6E33" w:rsidP="00D220EF">
            <w:pPr>
              <w:pStyle w:val="NormalWeb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DE6E33" w:rsidRPr="00D220EF" w:rsidRDefault="00D13915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DE6E33" w:rsidRPr="00D220EF" w:rsidRDefault="00D13915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DE6E33" w:rsidRPr="00D220EF" w:rsidRDefault="00DE6E33" w:rsidP="00D220EF">
            <w:pPr>
              <w:pStyle w:val="NormalWeb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DE6E33" w:rsidRPr="00D220EF" w:rsidRDefault="00DE6E33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DE6E33" w:rsidRPr="00D220EF" w:rsidRDefault="00DE6E33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DE6E33" w:rsidRPr="00D220EF" w:rsidRDefault="00DE6E33" w:rsidP="00D220EF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DE6E33" w:rsidRPr="00D220EF" w:rsidRDefault="00DE6E33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3</w:t>
            </w:r>
          </w:p>
        </w:tc>
      </w:tr>
      <w:tr w:rsidR="005C588A" w:rsidRPr="00DA7AB0" w:rsidTr="00D220EF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rPr>
                <w:sz w:val="22"/>
                <w:szCs w:val="22"/>
              </w:rPr>
            </w:pPr>
            <w:r w:rsidRPr="00D220EF">
              <w:rPr>
                <w:sz w:val="22"/>
                <w:szCs w:val="22"/>
              </w:rPr>
              <w:t>SMJ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D13915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D13915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3</w:t>
            </w:r>
          </w:p>
        </w:tc>
      </w:tr>
      <w:tr w:rsidR="00DE6E33" w:rsidRPr="00DA7AB0" w:rsidTr="00D220EF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rPr>
                <w:sz w:val="22"/>
                <w:szCs w:val="22"/>
              </w:rPr>
            </w:pPr>
            <w:r w:rsidRPr="00D220EF">
              <w:rPr>
                <w:sz w:val="22"/>
                <w:szCs w:val="22"/>
              </w:rPr>
              <w:t>SMJ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D13915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D13915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3</w:t>
            </w:r>
          </w:p>
        </w:tc>
      </w:tr>
      <w:tr w:rsidR="005C588A" w:rsidRPr="00DA7AB0" w:rsidTr="00D220EF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rPr>
                <w:sz w:val="22"/>
                <w:szCs w:val="22"/>
              </w:rPr>
            </w:pPr>
            <w:r w:rsidRPr="00D220EF">
              <w:rPr>
                <w:sz w:val="22"/>
                <w:szCs w:val="22"/>
              </w:rPr>
              <w:t>SMJ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D13915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D13915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</w:tr>
      <w:tr w:rsidR="00DE6E33" w:rsidRPr="00DA7AB0" w:rsidTr="00D220EF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651F89" w:rsidP="00D220EF">
            <w:pPr>
              <w:shd w:val="clear" w:color="auto" w:fill="F2F2F2"/>
              <w:rPr>
                <w:sz w:val="22"/>
                <w:szCs w:val="22"/>
              </w:rPr>
            </w:pPr>
            <w:r w:rsidRPr="00D220EF">
              <w:rPr>
                <w:sz w:val="22"/>
                <w:szCs w:val="22"/>
              </w:rPr>
              <w:t>SMJ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D13915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D13915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3</w:t>
            </w:r>
          </w:p>
        </w:tc>
      </w:tr>
      <w:tr w:rsidR="005C588A" w:rsidRPr="00DA7AB0" w:rsidTr="00D220EF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rPr>
                <w:sz w:val="22"/>
                <w:szCs w:val="22"/>
              </w:rPr>
            </w:pPr>
            <w:r w:rsidRPr="00D220EF">
              <w:rPr>
                <w:sz w:val="22"/>
                <w:szCs w:val="22"/>
              </w:rPr>
              <w:t>SMJ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D13915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D13915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</w:tr>
      <w:tr w:rsidR="00DE6E33" w:rsidRPr="00DA7AB0" w:rsidTr="00D220EF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rPr>
                <w:sz w:val="22"/>
                <w:szCs w:val="22"/>
              </w:rPr>
            </w:pPr>
            <w:r w:rsidRPr="00D220EF">
              <w:rPr>
                <w:sz w:val="22"/>
                <w:szCs w:val="22"/>
              </w:rPr>
              <w:t>SMJ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8D4207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D13915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D13915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,5</w:t>
            </w:r>
          </w:p>
        </w:tc>
      </w:tr>
      <w:tr w:rsidR="005C588A" w:rsidRPr="00DA7AB0" w:rsidTr="00D220EF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rPr>
                <w:sz w:val="22"/>
                <w:szCs w:val="22"/>
              </w:rPr>
            </w:pPr>
            <w:r w:rsidRPr="00D220EF">
              <w:rPr>
                <w:sz w:val="22"/>
                <w:szCs w:val="22"/>
              </w:rPr>
              <w:t>SMJ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D13915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D13915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,5</w:t>
            </w:r>
          </w:p>
        </w:tc>
      </w:tr>
      <w:tr w:rsidR="00DE6E33" w:rsidRPr="00DA7AB0" w:rsidTr="00D220EF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rPr>
                <w:sz w:val="22"/>
                <w:szCs w:val="22"/>
              </w:rPr>
            </w:pPr>
            <w:r w:rsidRPr="00D220EF">
              <w:rPr>
                <w:sz w:val="22"/>
                <w:szCs w:val="22"/>
              </w:rPr>
              <w:t>SMJ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D13915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D13915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,5</w:t>
            </w:r>
          </w:p>
        </w:tc>
      </w:tr>
      <w:tr w:rsidR="005C588A" w:rsidRPr="00DA7AB0" w:rsidTr="00D220EF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rPr>
                <w:sz w:val="22"/>
                <w:szCs w:val="22"/>
              </w:rPr>
            </w:pPr>
            <w:r w:rsidRPr="00D220EF">
              <w:rPr>
                <w:sz w:val="22"/>
                <w:szCs w:val="22"/>
              </w:rPr>
              <w:t>SMJ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D13915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D13915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</w:tr>
      <w:tr w:rsidR="00DE6E33" w:rsidRPr="00DA7AB0" w:rsidTr="00D220EF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rPr>
                <w:sz w:val="22"/>
                <w:szCs w:val="22"/>
              </w:rPr>
            </w:pPr>
            <w:r w:rsidRPr="00D220EF">
              <w:rPr>
                <w:sz w:val="22"/>
                <w:szCs w:val="22"/>
              </w:rPr>
              <w:t>SMJ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D13915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D13915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</w:tr>
      <w:tr w:rsidR="005C588A" w:rsidRPr="00DA7AB0" w:rsidTr="00D220EF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rPr>
                <w:sz w:val="22"/>
                <w:szCs w:val="22"/>
              </w:rPr>
            </w:pPr>
            <w:r w:rsidRPr="00D220EF">
              <w:rPr>
                <w:sz w:val="22"/>
                <w:szCs w:val="22"/>
              </w:rPr>
              <w:t>SMJ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D13915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D13915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</w:tr>
      <w:tr w:rsidR="00DE6E33" w:rsidRPr="00DA7AB0" w:rsidTr="00D220EF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rPr>
                <w:sz w:val="22"/>
                <w:szCs w:val="22"/>
              </w:rPr>
            </w:pPr>
            <w:r w:rsidRPr="00D220EF">
              <w:rPr>
                <w:sz w:val="22"/>
                <w:szCs w:val="22"/>
              </w:rPr>
              <w:t>SMJ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D13915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D13915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</w:tr>
      <w:tr w:rsidR="005C588A" w:rsidRPr="00DA7AB0" w:rsidTr="00D220EF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rPr>
                <w:sz w:val="22"/>
                <w:szCs w:val="22"/>
              </w:rPr>
            </w:pPr>
            <w:r w:rsidRPr="00D220EF">
              <w:rPr>
                <w:sz w:val="22"/>
                <w:szCs w:val="22"/>
              </w:rPr>
              <w:t>SMJ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D13915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D13915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,5</w:t>
            </w:r>
          </w:p>
        </w:tc>
      </w:tr>
      <w:tr w:rsidR="00DE6E33" w:rsidRPr="00DA7AB0" w:rsidTr="00D220EF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rPr>
                <w:sz w:val="22"/>
                <w:szCs w:val="22"/>
              </w:rPr>
            </w:pPr>
            <w:r w:rsidRPr="00D220EF">
              <w:rPr>
                <w:sz w:val="22"/>
                <w:szCs w:val="22"/>
              </w:rPr>
              <w:t>SMJ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D13915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D13915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</w:tr>
      <w:tr w:rsidR="005C588A" w:rsidRPr="00DA7AB0" w:rsidTr="00D220EF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rPr>
                <w:sz w:val="22"/>
                <w:szCs w:val="22"/>
              </w:rPr>
            </w:pPr>
            <w:r w:rsidRPr="00D220EF">
              <w:rPr>
                <w:sz w:val="22"/>
                <w:szCs w:val="22"/>
              </w:rPr>
              <w:t>SMJ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D13915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D13915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</w:tr>
      <w:tr w:rsidR="00DE6E33" w:rsidRPr="00DA7AB0" w:rsidTr="00D220EF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rPr>
                <w:sz w:val="22"/>
                <w:szCs w:val="22"/>
              </w:rPr>
            </w:pPr>
            <w:r w:rsidRPr="00D220EF">
              <w:rPr>
                <w:sz w:val="22"/>
                <w:szCs w:val="22"/>
              </w:rPr>
              <w:t>SMJ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8B17B6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8B17B6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,5</w:t>
            </w:r>
          </w:p>
        </w:tc>
      </w:tr>
      <w:tr w:rsidR="005C588A" w:rsidRPr="00DA7AB0" w:rsidTr="00D220EF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rPr>
                <w:sz w:val="22"/>
                <w:szCs w:val="22"/>
              </w:rPr>
            </w:pPr>
            <w:r w:rsidRPr="00D220EF">
              <w:rPr>
                <w:sz w:val="22"/>
                <w:szCs w:val="22"/>
              </w:rPr>
              <w:t>SMJ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8B17B6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8B17B6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,5</w:t>
            </w:r>
          </w:p>
        </w:tc>
      </w:tr>
      <w:tr w:rsidR="00DE6E33" w:rsidRPr="00DA7AB0" w:rsidTr="00D220EF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rPr>
                <w:sz w:val="22"/>
                <w:szCs w:val="22"/>
              </w:rPr>
            </w:pPr>
            <w:r w:rsidRPr="00D220EF">
              <w:rPr>
                <w:sz w:val="22"/>
                <w:szCs w:val="22"/>
              </w:rPr>
              <w:t>SMJ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8B17B6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8B17B6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</w:tr>
      <w:tr w:rsidR="005C588A" w:rsidRPr="00DA7AB0" w:rsidTr="00D220EF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rPr>
                <w:sz w:val="22"/>
                <w:szCs w:val="22"/>
              </w:rPr>
            </w:pPr>
            <w:r w:rsidRPr="00D220EF">
              <w:rPr>
                <w:sz w:val="22"/>
                <w:szCs w:val="22"/>
              </w:rPr>
              <w:t>SMJ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8B17B6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8B17B6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,5</w:t>
            </w:r>
          </w:p>
        </w:tc>
      </w:tr>
      <w:tr w:rsidR="00DE6E33" w:rsidRPr="00DA7AB0" w:rsidTr="00D220EF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rPr>
                <w:sz w:val="22"/>
                <w:szCs w:val="22"/>
              </w:rPr>
            </w:pPr>
            <w:r w:rsidRPr="00D220EF">
              <w:rPr>
                <w:sz w:val="22"/>
                <w:szCs w:val="22"/>
              </w:rPr>
              <w:t>SMJ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8B17B6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8B17B6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</w:tr>
      <w:tr w:rsidR="005C588A" w:rsidRPr="00DA7AB0" w:rsidTr="00D220EF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rPr>
                <w:sz w:val="22"/>
                <w:szCs w:val="22"/>
              </w:rPr>
            </w:pPr>
            <w:r w:rsidRPr="00D220EF">
              <w:rPr>
                <w:sz w:val="22"/>
                <w:szCs w:val="22"/>
              </w:rPr>
              <w:t>SMJ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8B17B6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8B17B6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</w:tr>
      <w:tr w:rsidR="00DE6E33" w:rsidRPr="00DA7AB0" w:rsidTr="00D220EF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rPr>
                <w:sz w:val="22"/>
                <w:szCs w:val="22"/>
              </w:rPr>
            </w:pPr>
            <w:r w:rsidRPr="00D220EF">
              <w:rPr>
                <w:sz w:val="22"/>
                <w:szCs w:val="22"/>
              </w:rPr>
              <w:t>SMJ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8B17B6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8B17B6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3</w:t>
            </w:r>
          </w:p>
        </w:tc>
      </w:tr>
      <w:tr w:rsidR="005C588A" w:rsidRPr="00DA7AB0" w:rsidTr="00D220EF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rPr>
                <w:sz w:val="22"/>
                <w:szCs w:val="22"/>
              </w:rPr>
            </w:pPr>
            <w:r w:rsidRPr="00D220EF">
              <w:rPr>
                <w:sz w:val="22"/>
                <w:szCs w:val="22"/>
              </w:rPr>
              <w:t>SMJ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8B17B6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8B17B6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3</w:t>
            </w:r>
          </w:p>
        </w:tc>
      </w:tr>
      <w:tr w:rsidR="00DE6E33" w:rsidRPr="00DA7AB0" w:rsidTr="00D220EF">
        <w:trPr>
          <w:trHeight w:val="39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rPr>
                <w:sz w:val="22"/>
                <w:szCs w:val="22"/>
              </w:rPr>
            </w:pPr>
            <w:r w:rsidRPr="00D220EF">
              <w:rPr>
                <w:sz w:val="22"/>
                <w:szCs w:val="22"/>
              </w:rPr>
              <w:t>SMJ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5C588A" w:rsidRPr="00D220EF" w:rsidRDefault="008B17B6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5C588A" w:rsidRPr="00D220EF" w:rsidRDefault="008B17B6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5C588A" w:rsidRPr="00D220EF" w:rsidRDefault="005C588A" w:rsidP="00D220EF">
            <w:pPr>
              <w:pStyle w:val="NormalWeb"/>
              <w:jc w:val="center"/>
              <w:rPr>
                <w:sz w:val="22"/>
                <w:szCs w:val="22"/>
              </w:rPr>
            </w:pPr>
            <w:r w:rsidRPr="00D220EF">
              <w:rPr>
                <w:color w:val="000000"/>
                <w:sz w:val="22"/>
                <w:szCs w:val="22"/>
              </w:rPr>
              <w:t>2</w:t>
            </w:r>
          </w:p>
        </w:tc>
      </w:tr>
    </w:tbl>
    <w:p w:rsidR="0078174A" w:rsidRPr="00F0398C" w:rsidRDefault="0078174A">
      <w:pPr>
        <w:rPr>
          <w:lang w:val="en-GB"/>
        </w:rPr>
      </w:pPr>
    </w:p>
    <w:sectPr w:rsidR="0078174A" w:rsidRPr="00F0398C" w:rsidSect="00E31FA1">
      <w:pgSz w:w="11906" w:h="16838"/>
      <w:pgMar w:top="1560" w:right="1416" w:bottom="1418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25364" w:rsidRDefault="00A25364" w:rsidP="00F0398C">
      <w:r>
        <w:separator/>
      </w:r>
    </w:p>
  </w:endnote>
  <w:endnote w:type="continuationSeparator" w:id="1">
    <w:p w:rsidR="00A25364" w:rsidRDefault="00A25364" w:rsidP="00F039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ndale Sans UI">
    <w:altName w:val="Arial Unicode MS"/>
    <w:charset w:val="0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25364" w:rsidRDefault="00A25364" w:rsidP="00F0398C">
      <w:r>
        <w:separator/>
      </w:r>
    </w:p>
  </w:footnote>
  <w:footnote w:type="continuationSeparator" w:id="1">
    <w:p w:rsidR="00A25364" w:rsidRDefault="00A25364" w:rsidP="00F0398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F36EE"/>
    <w:rsid w:val="000126E7"/>
    <w:rsid w:val="00016918"/>
    <w:rsid w:val="00051363"/>
    <w:rsid w:val="00070642"/>
    <w:rsid w:val="00075849"/>
    <w:rsid w:val="000766E0"/>
    <w:rsid w:val="00080BDD"/>
    <w:rsid w:val="000A4A94"/>
    <w:rsid w:val="000E073D"/>
    <w:rsid w:val="000E1CC2"/>
    <w:rsid w:val="00124375"/>
    <w:rsid w:val="00144D60"/>
    <w:rsid w:val="00146C8C"/>
    <w:rsid w:val="00157B1D"/>
    <w:rsid w:val="001716E0"/>
    <w:rsid w:val="0017418F"/>
    <w:rsid w:val="001B6AEF"/>
    <w:rsid w:val="001B7DF0"/>
    <w:rsid w:val="001C7A9D"/>
    <w:rsid w:val="00207008"/>
    <w:rsid w:val="00207DF7"/>
    <w:rsid w:val="00245453"/>
    <w:rsid w:val="00294716"/>
    <w:rsid w:val="002C47FE"/>
    <w:rsid w:val="002F04C8"/>
    <w:rsid w:val="002F08E9"/>
    <w:rsid w:val="0030173B"/>
    <w:rsid w:val="003253A8"/>
    <w:rsid w:val="0038139F"/>
    <w:rsid w:val="003956EE"/>
    <w:rsid w:val="003A7B17"/>
    <w:rsid w:val="003E3BD1"/>
    <w:rsid w:val="003F5B32"/>
    <w:rsid w:val="00436EE6"/>
    <w:rsid w:val="004577F1"/>
    <w:rsid w:val="00462D75"/>
    <w:rsid w:val="00467F74"/>
    <w:rsid w:val="00470018"/>
    <w:rsid w:val="00492C35"/>
    <w:rsid w:val="004B0841"/>
    <w:rsid w:val="004B1E2B"/>
    <w:rsid w:val="004B289A"/>
    <w:rsid w:val="004B2E29"/>
    <w:rsid w:val="004B51BE"/>
    <w:rsid w:val="004C1A6D"/>
    <w:rsid w:val="004F0F44"/>
    <w:rsid w:val="005202A3"/>
    <w:rsid w:val="00522049"/>
    <w:rsid w:val="00527205"/>
    <w:rsid w:val="005566B5"/>
    <w:rsid w:val="00576664"/>
    <w:rsid w:val="0059432E"/>
    <w:rsid w:val="00594722"/>
    <w:rsid w:val="005B2196"/>
    <w:rsid w:val="005B6CA7"/>
    <w:rsid w:val="005C588A"/>
    <w:rsid w:val="005D14C7"/>
    <w:rsid w:val="005D3AEF"/>
    <w:rsid w:val="005D4CF6"/>
    <w:rsid w:val="005E738F"/>
    <w:rsid w:val="005F4125"/>
    <w:rsid w:val="005F7A7D"/>
    <w:rsid w:val="005F7E7D"/>
    <w:rsid w:val="00622C38"/>
    <w:rsid w:val="00625D19"/>
    <w:rsid w:val="00646221"/>
    <w:rsid w:val="00651F89"/>
    <w:rsid w:val="006E11F2"/>
    <w:rsid w:val="006E6E98"/>
    <w:rsid w:val="0077096E"/>
    <w:rsid w:val="00773719"/>
    <w:rsid w:val="0078174A"/>
    <w:rsid w:val="007A5BB2"/>
    <w:rsid w:val="007C39AE"/>
    <w:rsid w:val="007C5FF5"/>
    <w:rsid w:val="007F36EE"/>
    <w:rsid w:val="00873742"/>
    <w:rsid w:val="0087438D"/>
    <w:rsid w:val="008B17B6"/>
    <w:rsid w:val="008C0800"/>
    <w:rsid w:val="008D4207"/>
    <w:rsid w:val="00905874"/>
    <w:rsid w:val="00907DF9"/>
    <w:rsid w:val="00924581"/>
    <w:rsid w:val="00933E7C"/>
    <w:rsid w:val="009366FF"/>
    <w:rsid w:val="00945C4B"/>
    <w:rsid w:val="00971B4A"/>
    <w:rsid w:val="00974942"/>
    <w:rsid w:val="00981949"/>
    <w:rsid w:val="00983F2D"/>
    <w:rsid w:val="00984EFC"/>
    <w:rsid w:val="009A7C91"/>
    <w:rsid w:val="009C36AE"/>
    <w:rsid w:val="009C5D2F"/>
    <w:rsid w:val="009D5E4A"/>
    <w:rsid w:val="00A04FD8"/>
    <w:rsid w:val="00A25364"/>
    <w:rsid w:val="00A371D2"/>
    <w:rsid w:val="00A413D3"/>
    <w:rsid w:val="00AF2849"/>
    <w:rsid w:val="00B165D0"/>
    <w:rsid w:val="00B51A4B"/>
    <w:rsid w:val="00B6486A"/>
    <w:rsid w:val="00BA1FA0"/>
    <w:rsid w:val="00BB3B08"/>
    <w:rsid w:val="00BB405E"/>
    <w:rsid w:val="00C57466"/>
    <w:rsid w:val="00C67F56"/>
    <w:rsid w:val="00C734E1"/>
    <w:rsid w:val="00C80AEA"/>
    <w:rsid w:val="00C82555"/>
    <w:rsid w:val="00C859FB"/>
    <w:rsid w:val="00C97253"/>
    <w:rsid w:val="00CA4EB4"/>
    <w:rsid w:val="00CD4F5B"/>
    <w:rsid w:val="00CE6CF6"/>
    <w:rsid w:val="00CF4212"/>
    <w:rsid w:val="00D00640"/>
    <w:rsid w:val="00D13915"/>
    <w:rsid w:val="00D220EF"/>
    <w:rsid w:val="00D23BB8"/>
    <w:rsid w:val="00D403D6"/>
    <w:rsid w:val="00D408C6"/>
    <w:rsid w:val="00D64B28"/>
    <w:rsid w:val="00D81CA9"/>
    <w:rsid w:val="00D84D37"/>
    <w:rsid w:val="00D85BA9"/>
    <w:rsid w:val="00DD2863"/>
    <w:rsid w:val="00DD4FE1"/>
    <w:rsid w:val="00DE34B2"/>
    <w:rsid w:val="00DE6E33"/>
    <w:rsid w:val="00E06CED"/>
    <w:rsid w:val="00E31FA1"/>
    <w:rsid w:val="00E41826"/>
    <w:rsid w:val="00E64DC7"/>
    <w:rsid w:val="00E6752A"/>
    <w:rsid w:val="00E771DD"/>
    <w:rsid w:val="00EA0557"/>
    <w:rsid w:val="00EB1373"/>
    <w:rsid w:val="00EB21CD"/>
    <w:rsid w:val="00EB6BB6"/>
    <w:rsid w:val="00EE5CE5"/>
    <w:rsid w:val="00F0398C"/>
    <w:rsid w:val="00F05686"/>
    <w:rsid w:val="00F11A9A"/>
    <w:rsid w:val="00F55B6A"/>
    <w:rsid w:val="00FD7B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98C"/>
    <w:pPr>
      <w:widowControl w:val="0"/>
      <w:suppressAutoHyphens/>
    </w:pPr>
    <w:rPr>
      <w:rFonts w:ascii="Times New Roman" w:eastAsia="Andale Sans UI" w:hAnsi="Times New Roman"/>
      <w:kern w:val="1"/>
      <w:sz w:val="24"/>
      <w:szCs w:val="24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700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470018"/>
    <w:pPr>
      <w:spacing w:before="100" w:beforeAutospacing="1" w:after="100" w:afterAutospacing="1"/>
    </w:pPr>
    <w:rPr>
      <w:rFonts w:eastAsia="Times New Roman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F0398C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F0398C"/>
  </w:style>
  <w:style w:type="paragraph" w:styleId="Piedepgina">
    <w:name w:val="footer"/>
    <w:basedOn w:val="Normal"/>
    <w:link w:val="PiedepginaCar"/>
    <w:uiPriority w:val="99"/>
    <w:unhideWhenUsed/>
    <w:rsid w:val="00F0398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0398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targetScreenSz w:val="1024x768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6919219-5815-431F-BB2C-EECB51C7261D}"/>
</file>

<file path=customXml/itemProps2.xml><?xml version="1.0" encoding="utf-8"?>
<ds:datastoreItem xmlns:ds="http://schemas.openxmlformats.org/officeDocument/2006/customXml" ds:itemID="{4A3FA2FB-163F-49E8-BE1A-1181B1558494}"/>
</file>

<file path=customXml/itemProps3.xml><?xml version="1.0" encoding="utf-8"?>
<ds:datastoreItem xmlns:ds="http://schemas.openxmlformats.org/officeDocument/2006/customXml" ds:itemID="{F22084D2-2D6C-492C-9736-A13F66BE5DA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</dc:creator>
  <cp:keywords/>
  <cp:lastModifiedBy>Usuario</cp:lastModifiedBy>
  <cp:revision>2</cp:revision>
  <dcterms:created xsi:type="dcterms:W3CDTF">2015-10-01T09:57:00Z</dcterms:created>
  <dcterms:modified xsi:type="dcterms:W3CDTF">2015-10-01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